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893E2" w14:textId="04FBA5C3" w:rsidR="006403F8" w:rsidRPr="00BA1568" w:rsidRDefault="006403F8" w:rsidP="006403F8">
      <w:pPr>
        <w:widowControl/>
        <w:ind w:firstLineChars="250" w:firstLine="5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</w:t>
      </w:r>
      <w:r w:rsidR="002F097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3</w:t>
      </w: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List of primers used in the RT-qPCR</w:t>
      </w:r>
      <w:r w:rsidR="00552C7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0" w:name="_Hlk10662967"/>
      <w:r w:rsidR="00552C7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t</w:t>
      </w:r>
      <w:r w:rsidR="00552C7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wo development stages.</w:t>
      </w: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bookmarkEnd w:id="0"/>
      <w:r w:rsidR="00E713E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m=60</w:t>
      </w:r>
      <w:r w:rsidR="00E713EF" w:rsidRPr="00E713E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℃</w:t>
      </w:r>
      <w:r w:rsidR="00E713E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701"/>
        <w:gridCol w:w="4395"/>
        <w:gridCol w:w="1134"/>
      </w:tblGrid>
      <w:tr w:rsidR="006403F8" w:rsidRPr="00855645" w14:paraId="0919BC1C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E321F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RNA ID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B430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E88FA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th (</w:t>
            </w:r>
            <w:proofErr w:type="spellStart"/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403F8" w:rsidRPr="00855645" w14:paraId="1C060B29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371E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089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589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GGGTCTGTAGTGGT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2F3483A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: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TGGAGACAGGGAGT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2A5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6403F8" w:rsidRPr="00855645" w14:paraId="010D514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7DB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04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8CBB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AGACTGAACCCGTCA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578C968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AAAGCCCCAAGACATG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523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6403F8" w:rsidRPr="00855645" w14:paraId="365F11F8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542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05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B2B5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TTCCTTGGCAGGTC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DEFA730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CAGGTCTCCAGCA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9AF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</w:tr>
      <w:tr w:rsidR="006403F8" w:rsidRPr="00855645" w14:paraId="274E36F2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74C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19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780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CATTGCTCTGTGGT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2CD6944F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CGTGGACTGAGCTAT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973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</w:tr>
      <w:tr w:rsidR="006403F8" w:rsidRPr="00855645" w14:paraId="4DA572DD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767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23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44A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ACCTTCTAAGCGTT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4F1E76C0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CCTCTTCCAGTCG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29C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6403F8" w:rsidRPr="00855645" w14:paraId="7C5F0614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A1B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28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A522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CTTTCCAAACAGCAGC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0D8F5B4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TTCAAGTCCCCAAAAGA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A0AE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</w:tr>
      <w:tr w:rsidR="006403F8" w:rsidRPr="00855645" w14:paraId="6C03E32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4EC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363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2983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AAGGGGCTGTTTGGGA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0755005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GCATAGAGAAGGG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9F5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 w:rsidR="006403F8" w:rsidRPr="00855645" w14:paraId="3C7FB43C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157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49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CC4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AAGCAGCAACTAC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622A647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AAGCAGCAACTAC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AFF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6403F8" w:rsidRPr="00855645" w14:paraId="0A6EE8C8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558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626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38C0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CTGGAACATTGCTTA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BCEF809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GGGATCTTTAGTTA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CBF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6403F8" w:rsidRPr="00855645" w14:paraId="53D3DA92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AD7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77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E0F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AGGCAGCACCAT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A180B20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CAATAACGATCTTTGTG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732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 w:rsidR="006403F8" w:rsidRPr="00855645" w14:paraId="452EFA6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1FA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86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BC9D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GTCTGCATTCAAGGG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917C71A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AGACACTTTCCTGGCAT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D65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 w:rsidR="006403F8" w:rsidRPr="00855645" w14:paraId="4C393EF5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FFF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886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9426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AGGTGTAGGTAGTCCCT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7AAD5FD3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TCCCTGGATAGGCTC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2AD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6403F8" w:rsidRPr="00855645" w14:paraId="0B420E26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D5D" w14:textId="77777777" w:rsidR="006403F8" w:rsidRPr="00855645" w:rsidRDefault="006403F8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220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42E4" w14:textId="77777777" w:rsidR="006403F8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TTTCTCAAGTGCTGG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A52F0F4" w14:textId="77777777" w:rsidR="006403F8" w:rsidRPr="00855645" w:rsidRDefault="006403F8" w:rsidP="00C35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CCTAGGGGATGGCCT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F76" w14:textId="77777777" w:rsidR="006403F8" w:rsidRPr="00855645" w:rsidRDefault="006403F8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</w:tr>
      <w:tr w:rsidR="00552C77" w:rsidRPr="00855645" w14:paraId="5F3E8F02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9888" w14:textId="7979391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9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C925" w14:textId="69AC7BC0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CTTTCACGCGCTTC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3B094F6" w14:textId="022E90B9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="002045B1" w:rsidRPr="002045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GGCAACTTCTGA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8F70" w14:textId="587EAE86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552C77" w:rsidRPr="00855645" w14:paraId="67A7E4C7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418D" w14:textId="36A627A9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FDF1" w14:textId="5C3AE51D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045B1" w:rsidRPr="002045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CTGTCATGCGTTGGTA</w:t>
            </w:r>
            <w:r w:rsidR="002045B1" w:rsidRPr="002045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2AA99DE8" w14:textId="375B0C6E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CCACCAGGCCTAAT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A579" w14:textId="245BC3D3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52C77" w:rsidRPr="00855645" w14:paraId="57FF2CC7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EB86" w14:textId="1D9144A2" w:rsidR="00552C77" w:rsidRPr="00552C77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FBF1" w14:textId="2DF198A0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TGTCCAAGCACCTTT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2A1145A7" w14:textId="541C5B21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TCTTGTGCTGCCAAT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E691" w14:textId="7F4F2131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552C77" w:rsidRPr="00855645" w14:paraId="6C29F76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99C2" w14:textId="681ABBC3" w:rsidR="00552C77" w:rsidRPr="00552C77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2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FF69" w14:textId="540DEDB8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GGACAGGAACCCCCA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46E67B2C" w14:textId="4EF3C3DA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314DFB"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ACAAGACAGGTCTGAA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1CB5" w14:textId="74BAE8C3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552C77" w:rsidRPr="00855645" w14:paraId="5213980E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C046" w14:textId="44A38EC5" w:rsidR="00552C77" w:rsidRPr="00552C77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4AB4" w14:textId="15197896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TAGTGCCATGGGGT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69D404C2" w14:textId="217CD634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TCTTCTGCCTGGTC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83B0" w14:textId="44FC043E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552C77" w:rsidRPr="00855645" w14:paraId="52C46346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2947" w14:textId="7EC09A21" w:rsidR="00552C77" w:rsidRPr="00552C77" w:rsidRDefault="00552C77" w:rsidP="00552C77">
            <w:pPr>
              <w:widowControl/>
              <w:ind w:firstLineChars="100" w:firstLine="200"/>
              <w:jc w:val="center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8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70F1" w14:textId="6C4C23FA" w:rsidR="00552C77" w:rsidRDefault="00552C77" w:rsidP="002421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AATGCCCAGGACCAG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4B5DB9F9" w14:textId="4BD73554" w:rsidR="00552C77" w:rsidRDefault="00552C77" w:rsidP="002421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CAGTGAGGTTGACAG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58ED" w14:textId="64C97E21" w:rsidR="00552C77" w:rsidRPr="00855645" w:rsidRDefault="002045B1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552C77" w:rsidRPr="00855645" w14:paraId="036FB026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F7E9" w14:textId="18E6DCBE" w:rsidR="00552C77" w:rsidRPr="00552C77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2C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78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D89D" w14:textId="565E5E1E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314DFB"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CCCAATCAGGCGAT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3EE768EE" w14:textId="53D9E2EA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AAAGCCTGTGGTAAG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50A5" w14:textId="1FA9806C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552C77" w:rsidRPr="00855645" w14:paraId="71C920AC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7D7" w14:textId="6BAF1666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V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10C7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AGGCCCACCATTAAG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1577970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TGGTTCCGTGGGAG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912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5</w:t>
            </w:r>
          </w:p>
        </w:tc>
      </w:tr>
      <w:tr w:rsidR="00552C77" w:rsidRPr="00855645" w14:paraId="29CD665D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5BF9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CN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321A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CCCAATGTCGTTGTTC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5DEF6B3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ACTGCCCTATGGCGTCTC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032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52C77" w:rsidRPr="00855645" w14:paraId="36D920C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A1A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QCF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59BF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CCAGCCTAAGACAGTTGA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56C0095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TGTATCTTTACTGCTTC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1E8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552C77" w:rsidRPr="00855645" w14:paraId="58E85961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8508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QC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9F6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TGCTCACCTCAAGGAC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2A5C4FB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TCAGTTTTCAGCCGTA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9705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552C77" w:rsidRPr="00855645" w14:paraId="63043297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D1C7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9C94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GCGTCTCAACACTG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3D0B914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GTTCCCGTTAAACCCAC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989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552C77" w:rsidRPr="00855645" w14:paraId="26B5BC3F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495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IL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76EB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CAGGCCCTTGGT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987F774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CCCAATGGCATGTCT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EE11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552C77" w:rsidRPr="00855645" w14:paraId="66A4C460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DF6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WIL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DE60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GGAGGTCAATTGCAGG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C84D1B5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ACGCCATCCCGATACA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582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</w:tr>
      <w:tr w:rsidR="00552C77" w:rsidRPr="00855645" w14:paraId="6E69C9BE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325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PH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0E56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GTGCTCGGTACATC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5794E8A9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GTGGGCAAACCACT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922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552C77" w:rsidRPr="00855645" w14:paraId="3C12FD3B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74C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CA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B064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GAGAATGACAGCGAGA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41BC7D2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CACCAGGGCATCCAC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6E73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52C77" w:rsidRPr="00855645" w14:paraId="2E37903E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96E7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LL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E6EC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TGGAGGAGGTGTTGAC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59DBEC1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TTGGGCTGCTTTATT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D5D7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552C77" w:rsidRPr="00855645" w14:paraId="130BD613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6D2C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F1DE" w14:textId="7777777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TTACACCCTTTTTCTTGA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AA0DD65" w14:textId="77777777" w:rsidR="00552C77" w:rsidRPr="00855645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CTTCACCGTTCCAGT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1606" w14:textId="77777777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 w:rsidR="00552C77" w:rsidRPr="00855645" w14:paraId="34558AE5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F287" w14:textId="20BA545E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A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AED3" w14:textId="7B49A994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GTTGCCTCAGACAG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45511729" w14:textId="062A71D5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CGAAAACTCCCCTGT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4BDF" w14:textId="30C0D285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552C77" w:rsidRPr="00855645" w14:paraId="6F65C30F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BE5D" w14:textId="4E6E08AB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D955" w14:textId="22A20DB8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CAGCCAGCTTCAACT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2B13AF08" w14:textId="0E4CE49C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TCGAACAGATCCT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970E" w14:textId="2A1B5B1D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552C77" w:rsidRPr="00855645" w14:paraId="17DB85E8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3593" w14:textId="22F7326C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7740" w14:textId="0B3C5B4C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TGAAGCGCATGCTGA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674C102E" w14:textId="777100AE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TGGCCATGACTTCTT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B55C" w14:textId="00997360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552C77" w:rsidRPr="00855645" w14:paraId="05E13E40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DB13" w14:textId="1A392146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P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C516" w14:textId="0BF144CF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ATGTCCTGAGTGCTG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4FE5406" w14:textId="651844BA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CCCAGCAATCGCAG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4838" w14:textId="7A76CAB7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52C77" w:rsidRPr="00855645" w14:paraId="3E1F5886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3C79" w14:textId="6CE0ED81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N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5AC7" w14:textId="11293F07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TCTCATCCAGTGGGC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7C1DA540" w14:textId="55FF92E5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ATCAGTCTGCCAC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8A67" w14:textId="386005DC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552C77" w:rsidRPr="00855645" w14:paraId="10E71974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1B7B" w14:textId="6081AB52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MP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96B1" w14:textId="025BAF8E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AGACCAGCGAAATAC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83B223C" w14:textId="0A8AEE11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GAGTTGGGCACCTT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4EDC" w14:textId="2618190D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552C77" w:rsidRPr="00855645" w14:paraId="3145E94B" w14:textId="77777777" w:rsidTr="00552C77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8A7F" w14:textId="78E7B30D" w:rsidR="00552C77" w:rsidRPr="00855645" w:rsidRDefault="00552C77" w:rsidP="00552C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D582" w14:textId="57946B59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CGCAGGAGCATTCA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49CFED46" w14:textId="58716A26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552C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GTGCTTCCACGCTAT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66AD" w14:textId="2AE956E5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552C77" w:rsidRPr="00855645" w14:paraId="37DB79A4" w14:textId="77777777" w:rsidTr="00C3550A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80D90" w14:textId="052F3F1B" w:rsidR="00552C77" w:rsidRDefault="00552C77" w:rsidP="00552C77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BP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33DA9" w14:textId="3908989D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314DFB"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CACCTTGGGATGGCA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  <w:p w14:paraId="691D111F" w14:textId="296A185D" w:rsidR="00552C77" w:rsidRDefault="00552C77" w:rsidP="00552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314DFB">
              <w:t xml:space="preserve"> </w:t>
            </w:r>
            <w:r w:rsidR="00314DFB" w:rsidRPr="00314D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TCCTCCGTGTCGAAGT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6BADD" w14:textId="54A6AB0B" w:rsidR="00552C77" w:rsidRPr="00855645" w:rsidRDefault="002045B1" w:rsidP="00552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bookmarkStart w:id="1" w:name="_GoBack"/>
        <w:bookmarkEnd w:id="1"/>
      </w:tr>
    </w:tbl>
    <w:p w14:paraId="48204DF9" w14:textId="77777777" w:rsidR="006403F8" w:rsidRDefault="006403F8" w:rsidP="006403F8"/>
    <w:p w14:paraId="1A5C36B5" w14:textId="77777777" w:rsidR="006403F8" w:rsidRDefault="006403F8" w:rsidP="006403F8">
      <w:pPr>
        <w:widowControl/>
        <w:jc w:val="left"/>
      </w:pPr>
    </w:p>
    <w:p w14:paraId="1F677FF6" w14:textId="77777777" w:rsidR="009111E8" w:rsidRDefault="002045B1"/>
    <w:sectPr w:rsidR="00911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LE0MjGzNDCxMDNU0lEKTi0uzszPAykwqgUABEB1cSwAAAA="/>
  </w:docVars>
  <w:rsids>
    <w:rsidRoot w:val="00A42CDB"/>
    <w:rsid w:val="00042287"/>
    <w:rsid w:val="0007712F"/>
    <w:rsid w:val="002045B1"/>
    <w:rsid w:val="002F097F"/>
    <w:rsid w:val="00314DFB"/>
    <w:rsid w:val="004D7E2E"/>
    <w:rsid w:val="005207E2"/>
    <w:rsid w:val="00552C77"/>
    <w:rsid w:val="006403F8"/>
    <w:rsid w:val="007F2962"/>
    <w:rsid w:val="0097739A"/>
    <w:rsid w:val="00A42CDB"/>
    <w:rsid w:val="00D500C1"/>
    <w:rsid w:val="00E7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F1010"/>
  <w15:chartTrackingRefBased/>
  <w15:docId w15:val="{07D37671-AA23-420E-BB04-A8ACA251F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yuan gao</cp:lastModifiedBy>
  <cp:revision>11</cp:revision>
  <dcterms:created xsi:type="dcterms:W3CDTF">2018-06-14T03:35:00Z</dcterms:created>
  <dcterms:modified xsi:type="dcterms:W3CDTF">2019-06-05T14:03:00Z</dcterms:modified>
</cp:coreProperties>
</file>